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2714E" w14:textId="77777777" w:rsidR="003A002B" w:rsidRPr="00913A91" w:rsidRDefault="003A002B" w:rsidP="003A002B">
      <w:pPr>
        <w:pStyle w:val="Caption"/>
        <w:rPr>
          <w:rFonts w:ascii="Arial" w:hAnsi="Arial" w:cs="Arial"/>
          <w:i w:val="0"/>
          <w:color w:val="000000" w:themeColor="text1"/>
          <w:sz w:val="24"/>
          <w:szCs w:val="24"/>
        </w:rPr>
      </w:pP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5</w:t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Fig</w:t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. Cost-effectiveness plane for the Rotarix strategies compared to no vaccination from the societal perspective. </w:t>
      </w:r>
      <w:r w:rsidRPr="000561D7">
        <w:rPr>
          <w:rFonts w:ascii="Arial" w:hAnsi="Arial" w:cs="Arial"/>
          <w:i w:val="0"/>
          <w:color w:val="000000" w:themeColor="text1"/>
          <w:sz w:val="24"/>
          <w:szCs w:val="24"/>
        </w:rPr>
        <w:t>Individual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circular points represent each simulation’s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incremental costs (y-axis) and incremental effects (in terms of disability-adjusted life-years (DALYs) averted, x-axis) 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compared to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no vaccination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>. The triangular points represent the average cost-effectiveness ratio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(incremental costs over incremental effects)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for each strategy. The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green line represents a 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willingness-to-pay (WTP) threshold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of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$335 per DALY averted (0.5x Malawi’s GDP per capita)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; points to the right of and below the WTP threshold are considered cost-effective compared to no vaccination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>.</w:t>
      </w:r>
    </w:p>
    <w:p w14:paraId="23B05F59" w14:textId="31411B3E" w:rsidR="00EC34AD" w:rsidRDefault="003A002B">
      <w:r>
        <w:rPr>
          <w:noProof/>
          <w14:ligatures w14:val="standardContextual"/>
        </w:rPr>
        <w:drawing>
          <wp:inline distT="0" distB="0" distL="0" distR="0" wp14:anchorId="29BED817" wp14:editId="6E912E4F">
            <wp:extent cx="5943600" cy="3674745"/>
            <wp:effectExtent l="0" t="0" r="0" b="0"/>
            <wp:docPr id="840188943" name="Picture 1" descr="A graph showing a diagram of a vacc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188943" name="Picture 1" descr="A graph showing a diagram of a vaccin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3A002B"/>
    <w:rsid w:val="003A2570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6F3368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2496B"/>
    <w:rsid w:val="00D925AA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A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84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5</cp:revision>
  <dcterms:created xsi:type="dcterms:W3CDTF">2025-03-05T19:02:00Z</dcterms:created>
  <dcterms:modified xsi:type="dcterms:W3CDTF">2025-03-05T20:31:00Z</dcterms:modified>
</cp:coreProperties>
</file>